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013"/>
        <w:gridCol w:w="1049"/>
        <w:gridCol w:w="1000"/>
        <w:gridCol w:w="794"/>
        <w:gridCol w:w="1013"/>
        <w:gridCol w:w="1049"/>
        <w:gridCol w:w="1000"/>
        <w:gridCol w:w="794"/>
      </w:tblGrid>
      <w:tr>
        <w:trPr>
          <w:trHeight w:val="330" w:hRule="atLeast"/>
        </w:trPr>
        <w:tc>
          <w:tcPr>
            <w:tcW w:w="1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oREST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CHOLNs 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ABANs 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LUTNs 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CHOLNs 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ABANs 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LUTNs 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dkal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dc2l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ad2l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dkl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Anapc1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Bcor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Arid4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ucks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tbp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ina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Rap2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8-Sep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7-Sep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Tusc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ables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dc14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dc91l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45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5730405I09Rik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cnj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nnm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ak7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45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Trp53inp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cni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dk5r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dk8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ek7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ek8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ak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Rbbp7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dk2ap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cnb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cnb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cnf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cnl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4:03:00Z</dcterms:created>
  <dc:creator>Irfan Qureshi</dc:creator>
  <dc:description/>
  <cp:keywords/>
  <dc:language>en-US</dc:language>
  <cp:lastModifiedBy>Irfan Qureshi</cp:lastModifiedBy>
  <dcterms:modified xsi:type="dcterms:W3CDTF">2009-08-05T14:03:00Z</dcterms:modified>
  <cp:revision>2</cp:revision>
  <dc:subject/>
  <dc:title/>
</cp:coreProperties>
</file>